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230C1" w14:textId="77777777" w:rsidR="00B37E96" w:rsidRPr="009A347A" w:rsidRDefault="00B37E96" w:rsidP="00B37E96">
      <w:pPr>
        <w:tabs>
          <w:tab w:val="left" w:pos="993"/>
          <w:tab w:val="left" w:pos="2268"/>
          <w:tab w:val="left" w:pos="2835"/>
          <w:tab w:val="left" w:pos="4536"/>
          <w:tab w:val="left" w:pos="4820"/>
        </w:tabs>
        <w:rPr>
          <w:b/>
          <w:sz w:val="22"/>
          <w:szCs w:val="22"/>
        </w:rPr>
      </w:pPr>
      <w:r w:rsidRPr="009A347A">
        <w:rPr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470BDE" wp14:editId="5F9F00CA">
                <wp:simplePos x="0" y="0"/>
                <wp:positionH relativeFrom="column">
                  <wp:posOffset>2846717</wp:posOffset>
                </wp:positionH>
                <wp:positionV relativeFrom="paragraph">
                  <wp:posOffset>2766228</wp:posOffset>
                </wp:positionV>
                <wp:extent cx="2877185" cy="1570007"/>
                <wp:effectExtent l="0" t="0" r="18415" b="11430"/>
                <wp:wrapNone/>
                <wp:docPr id="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77185" cy="15700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AD6A9A" w14:textId="77777777" w:rsidR="00B37E96" w:rsidRPr="009A347A" w:rsidRDefault="00B37E96" w:rsidP="00B37E96">
                            <w:pPr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</w:rPr>
                              <w:t>Excluded (Total = 19)</w:t>
                            </w:r>
                          </w:p>
                          <w:p w14:paraId="68DF533C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84"/>
                              </w:tabs>
                              <w:ind w:left="426" w:hanging="426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</w:rPr>
                              <w:t>Did not consent n = 7</w:t>
                            </w:r>
                          </w:p>
                          <w:p w14:paraId="5A8914F7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84"/>
                              </w:tabs>
                              <w:ind w:left="426" w:hanging="426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</w:rPr>
                              <w:t>Withdrew n = 1</w:t>
                            </w:r>
                          </w:p>
                          <w:p w14:paraId="57F61E59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284"/>
                              </w:tabs>
                              <w:ind w:left="426" w:hanging="426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</w:rPr>
                              <w:t>Duplicate responses n = 11</w:t>
                            </w:r>
                          </w:p>
                          <w:p w14:paraId="17F71546" w14:textId="77777777" w:rsidR="00B37E96" w:rsidRPr="009A347A" w:rsidRDefault="00B37E96" w:rsidP="00B37E96">
                            <w:pPr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</w:p>
                          <w:p w14:paraId="7CF7E934" w14:textId="77777777" w:rsidR="00B37E96" w:rsidRPr="009A347A" w:rsidRDefault="00B37E96" w:rsidP="00B37E96">
                            <w:pPr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</w:rPr>
                              <w:t>Did not provide minimum dataset (Total = 759)</w:t>
                            </w:r>
                          </w:p>
                          <w:p w14:paraId="4DBA7ABB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3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</w:rPr>
                              <w:t>&gt;50% missing data item level n = 592</w:t>
                            </w:r>
                          </w:p>
                          <w:p w14:paraId="0603481B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3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</w:rPr>
                              <w:t>&gt;10% missing data multi-item scales n = 16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470BDE" id="Rectangle 7" o:spid="_x0000_s1026" style="position:absolute;margin-left:224.15pt;margin-top:217.8pt;width:226.55pt;height:123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">
                <v:path arrowok="t"/>
                <v:textbox inset=",7.2pt,,7.2pt">
                  <w:txbxContent>
                    <w:p w14:paraId="05AD6A9A" w14:textId="77777777" w:rsidR="00B37E96" w:rsidRPr="009A347A" w:rsidRDefault="00B37E96" w:rsidP="00B37E96">
                      <w:pPr>
                        <w:rPr>
                          <w:rFonts w:cs="Arial"/>
                          <w:sz w:val="22"/>
                          <w:szCs w:val="22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</w:rPr>
                        <w:t>Excluded (Total = 19)</w:t>
                      </w:r>
                    </w:p>
                    <w:p w14:paraId="68DF533C" w14:textId="77777777" w:rsidR="00B37E96" w:rsidRPr="009A347A" w:rsidRDefault="00B37E96" w:rsidP="00B37E96">
                      <w:pPr>
                        <w:numPr>
                          <w:ilvl w:val="0"/>
                          <w:numId w:val="2"/>
                        </w:numPr>
                        <w:tabs>
                          <w:tab w:val="left" w:pos="284"/>
                        </w:tabs>
                        <w:ind w:left="426" w:hanging="426"/>
                        <w:rPr>
                          <w:rFonts w:cs="Arial"/>
                          <w:sz w:val="22"/>
                          <w:szCs w:val="22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</w:rPr>
                        <w:t>Did not consent n = 7</w:t>
                      </w:r>
                    </w:p>
                    <w:p w14:paraId="5A8914F7" w14:textId="77777777" w:rsidR="00B37E96" w:rsidRPr="009A347A" w:rsidRDefault="00B37E96" w:rsidP="00B37E96">
                      <w:pPr>
                        <w:numPr>
                          <w:ilvl w:val="0"/>
                          <w:numId w:val="2"/>
                        </w:numPr>
                        <w:tabs>
                          <w:tab w:val="left" w:pos="284"/>
                        </w:tabs>
                        <w:ind w:left="426" w:hanging="426"/>
                        <w:rPr>
                          <w:rFonts w:cs="Arial"/>
                          <w:sz w:val="22"/>
                          <w:szCs w:val="22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</w:rPr>
                        <w:t>Withdrew n = 1</w:t>
                      </w:r>
                    </w:p>
                    <w:p w14:paraId="57F61E59" w14:textId="77777777" w:rsidR="00B37E96" w:rsidRPr="009A347A" w:rsidRDefault="00B37E96" w:rsidP="00B37E96">
                      <w:pPr>
                        <w:numPr>
                          <w:ilvl w:val="0"/>
                          <w:numId w:val="2"/>
                        </w:numPr>
                        <w:tabs>
                          <w:tab w:val="left" w:pos="284"/>
                        </w:tabs>
                        <w:ind w:left="426" w:hanging="426"/>
                        <w:rPr>
                          <w:rFonts w:cs="Arial"/>
                          <w:sz w:val="22"/>
                          <w:szCs w:val="22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</w:rPr>
                        <w:t>Duplicate responses n = 11</w:t>
                      </w:r>
                    </w:p>
                    <w:p w14:paraId="17F71546" w14:textId="77777777" w:rsidR="00B37E96" w:rsidRPr="009A347A" w:rsidRDefault="00B37E96" w:rsidP="00B37E96">
                      <w:pPr>
                        <w:rPr>
                          <w:rFonts w:cs="Arial"/>
                          <w:sz w:val="22"/>
                          <w:szCs w:val="22"/>
                        </w:rPr>
                      </w:pPr>
                    </w:p>
                    <w:p w14:paraId="7CF7E934" w14:textId="77777777" w:rsidR="00B37E96" w:rsidRPr="009A347A" w:rsidRDefault="00B37E96" w:rsidP="00B37E96">
                      <w:pPr>
                        <w:rPr>
                          <w:rFonts w:cs="Arial"/>
                          <w:sz w:val="22"/>
                          <w:szCs w:val="22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</w:rPr>
                        <w:t>Did not provide minimum dataset (Total = 759)</w:t>
                      </w:r>
                    </w:p>
                    <w:p w14:paraId="4DBA7ABB" w14:textId="77777777" w:rsidR="00B37E96" w:rsidRPr="009A347A" w:rsidRDefault="00B37E96" w:rsidP="00B37E96">
                      <w:pPr>
                        <w:numPr>
                          <w:ilvl w:val="0"/>
                          <w:numId w:val="3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</w:rPr>
                        <w:t>&gt;50% missing data item level n = 592</w:t>
                      </w:r>
                    </w:p>
                    <w:p w14:paraId="0603481B" w14:textId="77777777" w:rsidR="00B37E96" w:rsidRPr="009A347A" w:rsidRDefault="00B37E96" w:rsidP="00B37E96">
                      <w:pPr>
                        <w:numPr>
                          <w:ilvl w:val="0"/>
                          <w:numId w:val="3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</w:rPr>
                        <w:t>&gt;10% missing data multi-item scales n = 167</w:t>
                      </w:r>
                    </w:p>
                  </w:txbxContent>
                </v:textbox>
              </v:rect>
            </w:pict>
          </mc:Fallback>
        </mc:AlternateContent>
      </w:r>
      <w:r w:rsidRPr="009A347A">
        <w:rPr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EE279C" wp14:editId="587290E5">
                <wp:simplePos x="0" y="0"/>
                <wp:positionH relativeFrom="column">
                  <wp:posOffset>17253</wp:posOffset>
                </wp:positionH>
                <wp:positionV relativeFrom="paragraph">
                  <wp:posOffset>4670953</wp:posOffset>
                </wp:positionV>
                <wp:extent cx="4965065" cy="3372928"/>
                <wp:effectExtent l="0" t="0" r="26035" b="18415"/>
                <wp:wrapNone/>
                <wp:docPr id="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965065" cy="33729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C712C1" w14:textId="77777777" w:rsidR="00B37E96" w:rsidRPr="009A347A" w:rsidRDefault="00B37E96" w:rsidP="00B37E96">
                            <w:pPr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Data available for analysis (Total = 1546)</w:t>
                            </w:r>
                          </w:p>
                          <w:p w14:paraId="182740E5" w14:textId="77777777" w:rsidR="00B37E96" w:rsidRPr="009A347A" w:rsidRDefault="00B37E96" w:rsidP="00B37E96">
                            <w:pPr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34F14F4F" w14:textId="77777777" w:rsidR="00B37E96" w:rsidRPr="009A347A" w:rsidRDefault="00B37E96" w:rsidP="00B37E96">
                            <w:pPr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      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Observed         Missing (</w:t>
                            </w:r>
                            <w:proofErr w:type="gramStart"/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%)   </w:t>
                            </w:r>
                            <w:proofErr w:type="gramEnd"/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     Multiple Imputation</w:t>
                            </w:r>
                          </w:p>
                          <w:p w14:paraId="287C536E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4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Age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19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1.75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y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6</w:t>
                            </w:r>
                          </w:p>
                          <w:p w14:paraId="4499729C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Gender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n = 1539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0.45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proofErr w:type="gramStart"/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no 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proofErr w:type="gramEnd"/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n = 1539</w:t>
                            </w:r>
                          </w:p>
                          <w:p w14:paraId="4DCEA7BB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CESD-R (depression)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n = 1486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3.88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y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6</w:t>
                            </w:r>
                          </w:p>
                          <w:p w14:paraId="0C05A1B4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PSS-4 (stress)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n = 1543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0.19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y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6</w:t>
                            </w:r>
                          </w:p>
                          <w:p w14:paraId="4F193807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Social support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0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0.39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y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6</w:t>
                            </w:r>
                          </w:p>
                          <w:p w14:paraId="158742E1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Optimism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5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0.06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y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6</w:t>
                            </w:r>
                          </w:p>
                          <w:p w14:paraId="011D7F85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NMR expectanci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379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10.9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y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6</w:t>
                            </w:r>
                          </w:p>
                          <w:p w14:paraId="63B1B342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Alcohol expectancies*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11-1537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0.58-2.26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y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6</w:t>
                            </w:r>
                          </w:p>
                          <w:p w14:paraId="3336CFAF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Negative Urgency-A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23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1.49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yes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6</w:t>
                            </w:r>
                          </w:p>
                          <w:p w14:paraId="58CA304F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Self-harm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1540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0.4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 xml:space="preserve">no 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1540</w:t>
                            </w:r>
                          </w:p>
                          <w:p w14:paraId="5FAC2854" w14:textId="77777777" w:rsidR="00B37E96" w:rsidRPr="009A347A" w:rsidRDefault="00B37E96" w:rsidP="00B37E96">
                            <w:pPr>
                              <w:ind w:left="567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No ideation/enaction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897</w:t>
                            </w:r>
                          </w:p>
                          <w:p w14:paraId="6A94125A" w14:textId="77777777" w:rsidR="00B37E96" w:rsidRPr="009A347A" w:rsidRDefault="00B37E96" w:rsidP="00B37E96">
                            <w:pPr>
                              <w:ind w:left="567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Ideation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297</w:t>
                            </w:r>
                          </w:p>
                          <w:p w14:paraId="4D90FFDB" w14:textId="77777777" w:rsidR="00B37E96" w:rsidRPr="009A347A" w:rsidRDefault="00B37E96" w:rsidP="00B37E96">
                            <w:pPr>
                              <w:ind w:left="567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Enaction</w:t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ab/>
                              <w:t>n = 346</w:t>
                            </w:r>
                          </w:p>
                          <w:p w14:paraId="4EB44362" w14:textId="77777777" w:rsidR="00B37E96" w:rsidRPr="009A347A" w:rsidRDefault="00B37E96" w:rsidP="00B37E96">
                            <w:pPr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7489E3BC" w14:textId="77777777" w:rsidR="00B37E96" w:rsidRPr="009A347A" w:rsidRDefault="00B37E96" w:rsidP="00B37E96">
                            <w:pPr>
                              <w:ind w:firstLine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*ns vary across subscal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EE279C" id="Rectangle 8" o:spid="_x0000_s1027" style="position:absolute;margin-left:1.35pt;margin-top:367.8pt;width:390.95pt;height:265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">
                <v:path arrowok="t"/>
                <v:textbox inset=",7.2pt,,7.2pt">
                  <w:txbxContent>
                    <w:p w14:paraId="48C712C1" w14:textId="77777777" w:rsidR="00B37E96" w:rsidRPr="009A347A" w:rsidRDefault="00B37E96" w:rsidP="00B37E96">
                      <w:pPr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Data available for analysis (Total = 1546)</w:t>
                      </w:r>
                    </w:p>
                    <w:p w14:paraId="182740E5" w14:textId="77777777" w:rsidR="00B37E96" w:rsidRPr="009A347A" w:rsidRDefault="00B37E96" w:rsidP="00B37E96">
                      <w:pPr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</w:p>
                    <w:p w14:paraId="34F14F4F" w14:textId="77777777" w:rsidR="00B37E96" w:rsidRPr="009A347A" w:rsidRDefault="00B37E96" w:rsidP="00B37E96">
                      <w:pPr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      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Observed         Missing (%)        Multiple Imputation</w:t>
                      </w:r>
                    </w:p>
                    <w:p w14:paraId="287C536E" w14:textId="77777777" w:rsidR="00B37E96" w:rsidRPr="009A347A" w:rsidRDefault="00B37E96" w:rsidP="00B37E96">
                      <w:pPr>
                        <w:numPr>
                          <w:ilvl w:val="0"/>
                          <w:numId w:val="4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Age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19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1.75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y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6</w:t>
                      </w:r>
                    </w:p>
                    <w:p w14:paraId="4499729C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Gender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n = 1539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0.45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no 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39</w:t>
                      </w:r>
                    </w:p>
                    <w:p w14:paraId="4DCEA7BB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CESD-R (depression)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n = 1486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3.88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y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6</w:t>
                      </w:r>
                    </w:p>
                    <w:p w14:paraId="0C05A1B4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PSS-4 (stress)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n = 1543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0.19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y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6</w:t>
                      </w:r>
                    </w:p>
                    <w:p w14:paraId="4F193807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Social support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0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0.39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y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6</w:t>
                      </w:r>
                    </w:p>
                    <w:p w14:paraId="158742E1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Optimism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5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0.06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y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6</w:t>
                      </w:r>
                    </w:p>
                    <w:p w14:paraId="011D7F85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NMR expectanci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379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10.9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y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6</w:t>
                      </w:r>
                    </w:p>
                    <w:p w14:paraId="63B1B342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Alcohol expectancies*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11-1537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0.58-2.26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y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6</w:t>
                      </w:r>
                    </w:p>
                    <w:p w14:paraId="3336CFAF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Negative Urgency-A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23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1.49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yes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6</w:t>
                      </w:r>
                    </w:p>
                    <w:p w14:paraId="58CA304F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Self-harm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1540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0.4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 xml:space="preserve">no 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1540</w:t>
                      </w:r>
                    </w:p>
                    <w:p w14:paraId="5FAC2854" w14:textId="77777777" w:rsidR="00B37E96" w:rsidRPr="009A347A" w:rsidRDefault="00B37E96" w:rsidP="00B37E96">
                      <w:pPr>
                        <w:ind w:left="567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No ideation/enaction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897</w:t>
                      </w:r>
                    </w:p>
                    <w:p w14:paraId="6A94125A" w14:textId="77777777" w:rsidR="00B37E96" w:rsidRPr="009A347A" w:rsidRDefault="00B37E96" w:rsidP="00B37E96">
                      <w:pPr>
                        <w:ind w:left="567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Ideation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297</w:t>
                      </w:r>
                    </w:p>
                    <w:p w14:paraId="4D90FFDB" w14:textId="77777777" w:rsidR="00B37E96" w:rsidRPr="009A347A" w:rsidRDefault="00B37E96" w:rsidP="00B37E96">
                      <w:pPr>
                        <w:ind w:left="567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Enaction</w:t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</w: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ab/>
                        <w:t>n = 346</w:t>
                      </w:r>
                    </w:p>
                    <w:p w14:paraId="4EB44362" w14:textId="77777777" w:rsidR="00B37E96" w:rsidRPr="009A347A" w:rsidRDefault="00B37E96" w:rsidP="00B37E96">
                      <w:pPr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</w:p>
                    <w:p w14:paraId="7489E3BC" w14:textId="77777777" w:rsidR="00B37E96" w:rsidRPr="009A347A" w:rsidRDefault="00B37E96" w:rsidP="00B37E96">
                      <w:pPr>
                        <w:ind w:firstLine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*ns vary across subscales</w:t>
                      </w:r>
                    </w:p>
                  </w:txbxContent>
                </v:textbox>
              </v:rect>
            </w:pict>
          </mc:Fallback>
        </mc:AlternateContent>
      </w:r>
      <w:r w:rsidRPr="009A347A">
        <w:rPr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E2D7988" wp14:editId="719C3629">
                <wp:simplePos x="0" y="0"/>
                <wp:positionH relativeFrom="column">
                  <wp:posOffset>1477645</wp:posOffset>
                </wp:positionH>
                <wp:positionV relativeFrom="paragraph">
                  <wp:posOffset>3549015</wp:posOffset>
                </wp:positionV>
                <wp:extent cx="1343660" cy="12065"/>
                <wp:effectExtent l="0" t="63500" r="0" b="51435"/>
                <wp:wrapNone/>
                <wp:docPr id="10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343660" cy="12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0A88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116.35pt;margin-top:279.45pt;width:105.8pt;height:.95pt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A347A">
        <w:rPr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0D6C858" wp14:editId="1AD09EC7">
                <wp:simplePos x="0" y="0"/>
                <wp:positionH relativeFrom="column">
                  <wp:posOffset>1449705</wp:posOffset>
                </wp:positionH>
                <wp:positionV relativeFrom="paragraph">
                  <wp:posOffset>2654935</wp:posOffset>
                </wp:positionV>
                <wp:extent cx="14605" cy="1991360"/>
                <wp:effectExtent l="63500" t="0" r="36195" b="27940"/>
                <wp:wrapNone/>
                <wp:docPr id="1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4605" cy="1991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C16D25" id="AutoShape 5" o:spid="_x0000_s1026" type="#_x0000_t32" style="position:absolute;margin-left:114.15pt;margin-top:209.05pt;width:1.15pt;height:156.8pt;flip:x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A347A">
        <w:rPr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6804B8" wp14:editId="3E9603A3">
                <wp:simplePos x="0" y="0"/>
                <wp:positionH relativeFrom="column">
                  <wp:posOffset>37465</wp:posOffset>
                </wp:positionH>
                <wp:positionV relativeFrom="paragraph">
                  <wp:posOffset>1791970</wp:posOffset>
                </wp:positionV>
                <wp:extent cx="2879725" cy="866775"/>
                <wp:effectExtent l="0" t="0" r="15875" b="28575"/>
                <wp:wrapNone/>
                <wp:docPr id="1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79725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265F0" w14:textId="77777777" w:rsidR="00B37E96" w:rsidRPr="009A347A" w:rsidRDefault="00B37E96" w:rsidP="00B37E96">
                            <w:pPr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Responded to invitation and accessed study materials (Total = 2324)</w:t>
                            </w:r>
                          </w:p>
                          <w:p w14:paraId="2E7D6E79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Online n = 2322</w:t>
                            </w:r>
                          </w:p>
                          <w:p w14:paraId="1D03D9F9" w14:textId="77777777" w:rsidR="00B37E96" w:rsidRPr="009A347A" w:rsidRDefault="00B37E96" w:rsidP="00B37E96">
                            <w:pPr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>Postal n = 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6804B8" id="Rectangle 4" o:spid="_x0000_s1028" style="position:absolute;margin-left:2.95pt;margin-top:141.1pt;width:226.75pt;height:6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" strokecolor="black [3213]">
                <v:path arrowok="t"/>
                <v:textbox inset=",7.2pt,,7.2pt">
                  <w:txbxContent>
                    <w:p w14:paraId="3E3265F0" w14:textId="77777777" w:rsidR="00B37E96" w:rsidRPr="009A347A" w:rsidRDefault="00B37E96" w:rsidP="00B37E96">
                      <w:pPr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Responded to invitation and accessed study materials (Total = 2324)</w:t>
                      </w:r>
                    </w:p>
                    <w:p w14:paraId="2E7D6E79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Online n = 2322</w:t>
                      </w:r>
                    </w:p>
                    <w:p w14:paraId="1D03D9F9" w14:textId="77777777" w:rsidR="00B37E96" w:rsidRPr="009A347A" w:rsidRDefault="00B37E96" w:rsidP="00B37E96">
                      <w:pPr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>Postal n = 2</w:t>
                      </w:r>
                    </w:p>
                  </w:txbxContent>
                </v:textbox>
              </v:rect>
            </w:pict>
          </mc:Fallback>
        </mc:AlternateContent>
      </w:r>
      <w:r w:rsidRPr="009A347A">
        <w:rPr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630FD923" wp14:editId="720A11F7">
                <wp:simplePos x="0" y="0"/>
                <wp:positionH relativeFrom="column">
                  <wp:posOffset>1476375</wp:posOffset>
                </wp:positionH>
                <wp:positionV relativeFrom="paragraph">
                  <wp:posOffset>1004570</wp:posOffset>
                </wp:positionV>
                <wp:extent cx="635" cy="763270"/>
                <wp:effectExtent l="63500" t="0" r="37465" b="24130"/>
                <wp:wrapNone/>
                <wp:docPr id="1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763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532BED" id="AutoShape 3" o:spid="_x0000_s1026" type="#_x0000_t32" style="position:absolute;margin-left:116.25pt;margin-top:79.1pt;width:.05pt;height:60.1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A347A">
        <w:rPr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603369" wp14:editId="5CB60ED9">
                <wp:simplePos x="0" y="0"/>
                <wp:positionH relativeFrom="column">
                  <wp:posOffset>32385</wp:posOffset>
                </wp:positionH>
                <wp:positionV relativeFrom="paragraph">
                  <wp:posOffset>46355</wp:posOffset>
                </wp:positionV>
                <wp:extent cx="2879725" cy="942975"/>
                <wp:effectExtent l="0" t="0" r="15875" b="28575"/>
                <wp:wrapNone/>
                <wp:docPr id="1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79725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D78D0" w14:textId="77777777" w:rsidR="00B37E96" w:rsidRPr="009A347A" w:rsidRDefault="00B37E96" w:rsidP="00B37E96">
                            <w:pPr>
                              <w:jc w:val="both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 w:rsidRPr="009A347A">
                              <w:rPr>
                                <w:rFonts w:cs="Arial"/>
                                <w:sz w:val="22"/>
                                <w:szCs w:val="22"/>
                                <w:lang w:val="en-CA"/>
                              </w:rPr>
                              <w:t xml:space="preserve">Adults (&gt;17years) resident in Scotland </w:t>
                            </w:r>
                            <w:r w:rsidRPr="009A347A">
                              <w:rPr>
                                <w:sz w:val="22"/>
                                <w:szCs w:val="22"/>
                              </w:rPr>
                              <w:t xml:space="preserve">invited </w:t>
                            </w:r>
                            <w:r w:rsidRPr="009A347A">
                              <w:rPr>
                                <w:rFonts w:cs="Calibri Light"/>
                                <w:sz w:val="22"/>
                                <w:szCs w:val="22"/>
                              </w:rPr>
                              <w:t>to participate via l</w:t>
                            </w:r>
                            <w:r w:rsidRPr="009A347A">
                              <w:rPr>
                                <w:sz w:val="22"/>
                                <w:szCs w:val="22"/>
                              </w:rPr>
                              <w:t>arge commercial and local authority employers, university registers, online community groups and forum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603369" id="Rectangle 2" o:spid="_x0000_s1029" style="position:absolute;margin-left:2.55pt;margin-top:3.65pt;width:226.75pt;height:7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" strokecolor="black [3213]">
                <v:path arrowok="t"/>
                <v:textbox inset=",7.2pt,,7.2pt">
                  <w:txbxContent>
                    <w:p w14:paraId="6F2D78D0" w14:textId="77777777" w:rsidR="00B37E96" w:rsidRPr="009A347A" w:rsidRDefault="00B37E96" w:rsidP="00B37E96">
                      <w:pPr>
                        <w:jc w:val="both"/>
                        <w:rPr>
                          <w:rFonts w:cs="Arial"/>
                          <w:sz w:val="22"/>
                          <w:szCs w:val="22"/>
                        </w:rPr>
                      </w:pPr>
                      <w:r w:rsidRPr="009A347A">
                        <w:rPr>
                          <w:rFonts w:cs="Arial"/>
                          <w:sz w:val="22"/>
                          <w:szCs w:val="22"/>
                          <w:lang w:val="en-CA"/>
                        </w:rPr>
                        <w:t xml:space="preserve">Adults (&gt;17years) resident in Scotland </w:t>
                      </w:r>
                      <w:r w:rsidRPr="009A347A">
                        <w:rPr>
                          <w:sz w:val="22"/>
                          <w:szCs w:val="22"/>
                        </w:rPr>
                        <w:t xml:space="preserve">invited </w:t>
                      </w:r>
                      <w:r w:rsidRPr="009A347A">
                        <w:rPr>
                          <w:rFonts w:cs="Calibri Light"/>
                          <w:sz w:val="22"/>
                          <w:szCs w:val="22"/>
                        </w:rPr>
                        <w:t>to participate via l</w:t>
                      </w:r>
                      <w:r w:rsidRPr="009A347A">
                        <w:rPr>
                          <w:sz w:val="22"/>
                          <w:szCs w:val="22"/>
                        </w:rPr>
                        <w:t>arge commercial and local authority employers, university registers, online community groups and forums.</w:t>
                      </w:r>
                    </w:p>
                  </w:txbxContent>
                </v:textbox>
              </v:rect>
            </w:pict>
          </mc:Fallback>
        </mc:AlternateContent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bookmarkStart w:id="0" w:name="_GoBack"/>
      <w:bookmarkEnd w:id="0"/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  <w:r w:rsidRPr="009A347A">
        <w:rPr>
          <w:b/>
          <w:sz w:val="22"/>
          <w:szCs w:val="22"/>
        </w:rPr>
        <w:tab/>
      </w:r>
    </w:p>
    <w:p w14:paraId="5F250BEA" w14:textId="77777777" w:rsidR="00B37E96" w:rsidRPr="009A347A" w:rsidRDefault="00B37E96" w:rsidP="00B37E96">
      <w:pPr>
        <w:rPr>
          <w:sz w:val="22"/>
          <w:szCs w:val="22"/>
        </w:rPr>
      </w:pPr>
    </w:p>
    <w:p w14:paraId="39B48EB0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581DDB1A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0E19BC00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2A96173B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0FE40432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3CBF61A2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530E05F5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2657BE11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5C4CEEA0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46434BEB" w14:textId="77777777" w:rsidR="00B37E96" w:rsidRDefault="00B37E96" w:rsidP="0078514C">
      <w:pPr>
        <w:jc w:val="center"/>
        <w:rPr>
          <w:rFonts w:cs="Helvetica"/>
          <w:b/>
          <w:sz w:val="22"/>
          <w:szCs w:val="22"/>
        </w:rPr>
      </w:pPr>
    </w:p>
    <w:p w14:paraId="2EF19768" w14:textId="77777777" w:rsidR="004214F6" w:rsidRDefault="004214F6" w:rsidP="004214F6">
      <w:pPr>
        <w:rPr>
          <w:rFonts w:cs="Helvetica"/>
          <w:b/>
          <w:sz w:val="22"/>
          <w:szCs w:val="22"/>
        </w:rPr>
      </w:pPr>
    </w:p>
    <w:p w14:paraId="439B6989" w14:textId="37C8D71F" w:rsidR="00B37E96" w:rsidRPr="004214F6" w:rsidRDefault="004214F6" w:rsidP="004214F6">
      <w:pPr>
        <w:rPr>
          <w:rFonts w:cs="Helvetica"/>
          <w:bCs/>
          <w:sz w:val="22"/>
          <w:szCs w:val="22"/>
        </w:rPr>
      </w:pPr>
      <w:r w:rsidRPr="004214F6">
        <w:rPr>
          <w:rFonts w:cs="Helvetica"/>
          <w:bCs/>
          <w:sz w:val="22"/>
          <w:szCs w:val="22"/>
        </w:rPr>
        <w:t>Figure S1: Health, Lifestyle and Wellbeing Study participants</w:t>
      </w:r>
    </w:p>
    <w:p w14:paraId="44CE420D" w14:textId="77777777" w:rsidR="004214F6" w:rsidRPr="004214F6" w:rsidRDefault="004214F6" w:rsidP="00B37E96">
      <w:pPr>
        <w:spacing w:line="480" w:lineRule="auto"/>
        <w:jc w:val="both"/>
        <w:rPr>
          <w:rFonts w:eastAsia="Calibri" w:cs="Times New Roman"/>
          <w:bCs/>
          <w:sz w:val="22"/>
          <w:szCs w:val="22"/>
        </w:rPr>
      </w:pPr>
    </w:p>
    <w:p w14:paraId="2004EC04" w14:textId="054A2DC7" w:rsidR="00B37E96" w:rsidRDefault="00B37E96" w:rsidP="00B37E96">
      <w:pPr>
        <w:spacing w:line="480" w:lineRule="auto"/>
        <w:jc w:val="both"/>
        <w:rPr>
          <w:rFonts w:eastAsia="Calibri" w:cs="Times New Roman"/>
          <w:sz w:val="22"/>
          <w:szCs w:val="22"/>
        </w:rPr>
      </w:pPr>
      <w:r>
        <w:rPr>
          <w:rFonts w:eastAsia="Calibri" w:cs="Times New Roman"/>
          <w:sz w:val="22"/>
          <w:szCs w:val="22"/>
        </w:rPr>
        <w:lastRenderedPageBreak/>
        <w:t xml:space="preserve">Table </w:t>
      </w:r>
      <w:r w:rsidR="004214F6">
        <w:rPr>
          <w:rFonts w:eastAsia="Calibri" w:cs="Times New Roman"/>
          <w:sz w:val="22"/>
          <w:szCs w:val="22"/>
        </w:rPr>
        <w:t>S</w:t>
      </w:r>
      <w:r>
        <w:rPr>
          <w:rFonts w:eastAsia="Calibri" w:cs="Times New Roman"/>
          <w:sz w:val="22"/>
          <w:szCs w:val="22"/>
        </w:rPr>
        <w:t xml:space="preserve">4. Multivariate multinomial logistic regression analyses of the association between self-harm status and volitional phase alcohol factors (adjusted for age, gender, depressive symptoms) </w:t>
      </w:r>
    </w:p>
    <w:tbl>
      <w:tblPr>
        <w:tblStyle w:val="TableGrid2"/>
        <w:tblW w:w="8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2749"/>
        <w:gridCol w:w="1087"/>
        <w:gridCol w:w="1183"/>
        <w:gridCol w:w="993"/>
      </w:tblGrid>
      <w:tr w:rsidR="00B37E96" w14:paraId="07A15B4C" w14:textId="77777777" w:rsidTr="005F02A7"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F1AE9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  <w:b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8451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Self-harm statu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F8BA6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O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D48A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9175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P</w:t>
            </w:r>
          </w:p>
        </w:tc>
      </w:tr>
      <w:tr w:rsidR="00B37E96" w14:paraId="1CC51B87" w14:textId="77777777" w:rsidTr="005F02A7">
        <w:tc>
          <w:tcPr>
            <w:tcW w:w="5497" w:type="dxa"/>
            <w:gridSpan w:val="2"/>
            <w:tcBorders>
              <w:top w:val="single" w:sz="4" w:space="0" w:color="auto"/>
            </w:tcBorders>
            <w:hideMark/>
          </w:tcPr>
          <w:p w14:paraId="54381B4B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  <w:i/>
              </w:rPr>
            </w:pPr>
            <w:r>
              <w:rPr>
                <w:rFonts w:eastAsia="Calibri" w:cs="Times New Roman"/>
                <w:i/>
              </w:rPr>
              <w:t>Age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77BFE4A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AD721E4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3C0CD4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</w:tr>
      <w:tr w:rsidR="00B37E96" w14:paraId="7E029AEB" w14:textId="77777777" w:rsidTr="005F02A7">
        <w:tc>
          <w:tcPr>
            <w:tcW w:w="2748" w:type="dxa"/>
            <w:hideMark/>
          </w:tcPr>
          <w:p w14:paraId="50BDBCD8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1A028A28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1087" w:type="dxa"/>
          </w:tcPr>
          <w:p w14:paraId="6E7AD24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9</w:t>
            </w:r>
          </w:p>
        </w:tc>
        <w:tc>
          <w:tcPr>
            <w:tcW w:w="1183" w:type="dxa"/>
            <w:hideMark/>
          </w:tcPr>
          <w:p w14:paraId="78E2055F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8-1.00</w:t>
            </w:r>
          </w:p>
        </w:tc>
        <w:tc>
          <w:tcPr>
            <w:tcW w:w="993" w:type="dxa"/>
            <w:hideMark/>
          </w:tcPr>
          <w:p w14:paraId="11F4F909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32</w:t>
            </w:r>
          </w:p>
        </w:tc>
      </w:tr>
      <w:tr w:rsidR="00B37E96" w14:paraId="3838A668" w14:textId="77777777" w:rsidTr="005F02A7">
        <w:tc>
          <w:tcPr>
            <w:tcW w:w="2748" w:type="dxa"/>
            <w:hideMark/>
          </w:tcPr>
          <w:p w14:paraId="44FE229B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64826A40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7A33003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6</w:t>
            </w:r>
          </w:p>
        </w:tc>
        <w:tc>
          <w:tcPr>
            <w:tcW w:w="1183" w:type="dxa"/>
            <w:hideMark/>
          </w:tcPr>
          <w:p w14:paraId="119B9466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5-0.98</w:t>
            </w:r>
          </w:p>
        </w:tc>
        <w:tc>
          <w:tcPr>
            <w:tcW w:w="993" w:type="dxa"/>
            <w:hideMark/>
          </w:tcPr>
          <w:p w14:paraId="1898C7E0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&lt; 0.001</w:t>
            </w:r>
          </w:p>
        </w:tc>
      </w:tr>
      <w:tr w:rsidR="00B37E96" w14:paraId="3EC12D79" w14:textId="77777777" w:rsidTr="005F02A7">
        <w:tc>
          <w:tcPr>
            <w:tcW w:w="2748" w:type="dxa"/>
            <w:hideMark/>
          </w:tcPr>
          <w:p w14:paraId="7054A8F0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2749" w:type="dxa"/>
            <w:hideMark/>
          </w:tcPr>
          <w:p w14:paraId="7AE1F220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4912A80A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7</w:t>
            </w:r>
          </w:p>
        </w:tc>
        <w:tc>
          <w:tcPr>
            <w:tcW w:w="1183" w:type="dxa"/>
            <w:hideMark/>
          </w:tcPr>
          <w:p w14:paraId="6BC56F8E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6-0.99</w:t>
            </w:r>
          </w:p>
        </w:tc>
        <w:tc>
          <w:tcPr>
            <w:tcW w:w="993" w:type="dxa"/>
            <w:hideMark/>
          </w:tcPr>
          <w:p w14:paraId="10559852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&lt;0.001</w:t>
            </w:r>
          </w:p>
        </w:tc>
      </w:tr>
      <w:tr w:rsidR="00B37E96" w14:paraId="680506B0" w14:textId="77777777" w:rsidTr="005F02A7">
        <w:tc>
          <w:tcPr>
            <w:tcW w:w="5497" w:type="dxa"/>
            <w:gridSpan w:val="2"/>
            <w:hideMark/>
          </w:tcPr>
          <w:p w14:paraId="13FA50D4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  <w:i/>
              </w:rPr>
            </w:pPr>
            <w:r>
              <w:rPr>
                <w:rFonts w:eastAsia="Calibri" w:cs="Times New Roman"/>
                <w:i/>
              </w:rPr>
              <w:t>Gender</w:t>
            </w:r>
          </w:p>
        </w:tc>
        <w:tc>
          <w:tcPr>
            <w:tcW w:w="1087" w:type="dxa"/>
          </w:tcPr>
          <w:p w14:paraId="04FB8EA4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1183" w:type="dxa"/>
          </w:tcPr>
          <w:p w14:paraId="419BD0D7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993" w:type="dxa"/>
          </w:tcPr>
          <w:p w14:paraId="11A7A8D7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</w:tr>
      <w:tr w:rsidR="00B37E96" w14:paraId="3C4C492F" w14:textId="77777777" w:rsidTr="005F02A7">
        <w:tc>
          <w:tcPr>
            <w:tcW w:w="2748" w:type="dxa"/>
            <w:hideMark/>
          </w:tcPr>
          <w:p w14:paraId="23DE6BD3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26DB47FC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1087" w:type="dxa"/>
          </w:tcPr>
          <w:p w14:paraId="45654937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5</w:t>
            </w:r>
          </w:p>
        </w:tc>
        <w:tc>
          <w:tcPr>
            <w:tcW w:w="1183" w:type="dxa"/>
            <w:hideMark/>
          </w:tcPr>
          <w:p w14:paraId="59B6A56F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0-1.28</w:t>
            </w:r>
          </w:p>
        </w:tc>
        <w:tc>
          <w:tcPr>
            <w:tcW w:w="993" w:type="dxa"/>
            <w:hideMark/>
          </w:tcPr>
          <w:p w14:paraId="4EF58716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18</w:t>
            </w:r>
          </w:p>
        </w:tc>
      </w:tr>
      <w:tr w:rsidR="00B37E96" w14:paraId="52F1CF3E" w14:textId="77777777" w:rsidTr="005F02A7">
        <w:tc>
          <w:tcPr>
            <w:tcW w:w="2748" w:type="dxa"/>
            <w:hideMark/>
          </w:tcPr>
          <w:p w14:paraId="55A06305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05039395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754169A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71</w:t>
            </w:r>
          </w:p>
        </w:tc>
        <w:tc>
          <w:tcPr>
            <w:tcW w:w="1183" w:type="dxa"/>
            <w:hideMark/>
          </w:tcPr>
          <w:p w14:paraId="697F4A8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21-2.42</w:t>
            </w:r>
          </w:p>
        </w:tc>
        <w:tc>
          <w:tcPr>
            <w:tcW w:w="993" w:type="dxa"/>
            <w:hideMark/>
          </w:tcPr>
          <w:p w14:paraId="535A86CA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2</w:t>
            </w:r>
          </w:p>
        </w:tc>
      </w:tr>
      <w:tr w:rsidR="00B37E96" w14:paraId="41FBA70F" w14:textId="77777777" w:rsidTr="005F02A7">
        <w:tc>
          <w:tcPr>
            <w:tcW w:w="2748" w:type="dxa"/>
            <w:hideMark/>
          </w:tcPr>
          <w:p w14:paraId="21A871E4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2749" w:type="dxa"/>
            <w:hideMark/>
          </w:tcPr>
          <w:p w14:paraId="5625EEAD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08423B31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81</w:t>
            </w:r>
          </w:p>
        </w:tc>
        <w:tc>
          <w:tcPr>
            <w:tcW w:w="1183" w:type="dxa"/>
            <w:hideMark/>
          </w:tcPr>
          <w:p w14:paraId="6FE58031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24-2.66</w:t>
            </w:r>
          </w:p>
        </w:tc>
        <w:tc>
          <w:tcPr>
            <w:tcW w:w="993" w:type="dxa"/>
            <w:hideMark/>
          </w:tcPr>
          <w:p w14:paraId="5273DD3F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02</w:t>
            </w:r>
          </w:p>
        </w:tc>
      </w:tr>
      <w:tr w:rsidR="00B37E96" w14:paraId="3B82281A" w14:textId="77777777" w:rsidTr="005F02A7">
        <w:tc>
          <w:tcPr>
            <w:tcW w:w="5497" w:type="dxa"/>
            <w:gridSpan w:val="2"/>
            <w:hideMark/>
          </w:tcPr>
          <w:p w14:paraId="6E44B6E0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  <w:i/>
              </w:rPr>
            </w:pPr>
            <w:r>
              <w:rPr>
                <w:rFonts w:eastAsia="Calibri" w:cs="Times New Roman"/>
                <w:i/>
              </w:rPr>
              <w:t>Depressive symptoms</w:t>
            </w:r>
          </w:p>
        </w:tc>
        <w:tc>
          <w:tcPr>
            <w:tcW w:w="1087" w:type="dxa"/>
          </w:tcPr>
          <w:p w14:paraId="5D2893B4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1183" w:type="dxa"/>
          </w:tcPr>
          <w:p w14:paraId="78B7429E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993" w:type="dxa"/>
          </w:tcPr>
          <w:p w14:paraId="2983AC9F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</w:tr>
      <w:tr w:rsidR="00B37E96" w14:paraId="74BC1511" w14:textId="77777777" w:rsidTr="005F02A7">
        <w:tc>
          <w:tcPr>
            <w:tcW w:w="2748" w:type="dxa"/>
            <w:hideMark/>
          </w:tcPr>
          <w:p w14:paraId="0B494D35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1623A2FA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1087" w:type="dxa"/>
          </w:tcPr>
          <w:p w14:paraId="7030178D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6</w:t>
            </w:r>
          </w:p>
        </w:tc>
        <w:tc>
          <w:tcPr>
            <w:tcW w:w="1183" w:type="dxa"/>
            <w:hideMark/>
          </w:tcPr>
          <w:p w14:paraId="0004680C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5-1.08</w:t>
            </w:r>
          </w:p>
        </w:tc>
        <w:tc>
          <w:tcPr>
            <w:tcW w:w="993" w:type="dxa"/>
            <w:hideMark/>
          </w:tcPr>
          <w:p w14:paraId="44185685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&lt;0.001</w:t>
            </w:r>
          </w:p>
        </w:tc>
      </w:tr>
      <w:tr w:rsidR="00B37E96" w14:paraId="798DD985" w14:textId="77777777" w:rsidTr="005F02A7">
        <w:tc>
          <w:tcPr>
            <w:tcW w:w="2748" w:type="dxa"/>
            <w:hideMark/>
          </w:tcPr>
          <w:p w14:paraId="6E811254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68A902BF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36DB3852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8</w:t>
            </w:r>
          </w:p>
        </w:tc>
        <w:tc>
          <w:tcPr>
            <w:tcW w:w="1183" w:type="dxa"/>
            <w:hideMark/>
          </w:tcPr>
          <w:p w14:paraId="130C80F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6-1.09</w:t>
            </w:r>
          </w:p>
        </w:tc>
        <w:tc>
          <w:tcPr>
            <w:tcW w:w="993" w:type="dxa"/>
            <w:hideMark/>
          </w:tcPr>
          <w:p w14:paraId="61BBB7FA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&lt; 0.001</w:t>
            </w:r>
          </w:p>
        </w:tc>
      </w:tr>
      <w:tr w:rsidR="00B37E96" w14:paraId="3391EFB2" w14:textId="77777777" w:rsidTr="005F02A7">
        <w:tc>
          <w:tcPr>
            <w:tcW w:w="2748" w:type="dxa"/>
            <w:hideMark/>
          </w:tcPr>
          <w:p w14:paraId="51DEAC24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2749" w:type="dxa"/>
            <w:hideMark/>
          </w:tcPr>
          <w:p w14:paraId="667EBF69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27821349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1</w:t>
            </w:r>
          </w:p>
        </w:tc>
        <w:tc>
          <w:tcPr>
            <w:tcW w:w="1183" w:type="dxa"/>
            <w:hideMark/>
          </w:tcPr>
          <w:p w14:paraId="442A9FD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-1.03</w:t>
            </w:r>
          </w:p>
        </w:tc>
        <w:tc>
          <w:tcPr>
            <w:tcW w:w="993" w:type="dxa"/>
            <w:hideMark/>
          </w:tcPr>
          <w:p w14:paraId="3242465B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56</w:t>
            </w:r>
          </w:p>
        </w:tc>
      </w:tr>
      <w:tr w:rsidR="00B37E96" w14:paraId="6D8FDA28" w14:textId="77777777" w:rsidTr="005F02A7">
        <w:tc>
          <w:tcPr>
            <w:tcW w:w="5497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00A542F4" w14:textId="0B2DCD81" w:rsidR="00B37E96" w:rsidRDefault="00B37E96" w:rsidP="003F7244">
            <w:pPr>
              <w:spacing w:line="360" w:lineRule="auto"/>
              <w:ind w:right="96"/>
              <w:jc w:val="both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Volitional phase alcohol factors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14:paraId="5F064276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14:paraId="0E308F13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7ED818C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</w:tr>
      <w:tr w:rsidR="00B37E96" w14:paraId="4E2F34D8" w14:textId="77777777" w:rsidTr="005F02A7">
        <w:tc>
          <w:tcPr>
            <w:tcW w:w="5497" w:type="dxa"/>
            <w:gridSpan w:val="2"/>
            <w:hideMark/>
          </w:tcPr>
          <w:p w14:paraId="42B12BF0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  <w:i/>
              </w:rPr>
            </w:pPr>
            <w:r>
              <w:rPr>
                <w:rFonts w:eastAsia="Calibri" w:cs="Times New Roman"/>
                <w:i/>
              </w:rPr>
              <w:t>Negative Urgency-A</w:t>
            </w:r>
          </w:p>
        </w:tc>
        <w:tc>
          <w:tcPr>
            <w:tcW w:w="1087" w:type="dxa"/>
          </w:tcPr>
          <w:p w14:paraId="21EF7653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1183" w:type="dxa"/>
          </w:tcPr>
          <w:p w14:paraId="7A9B0359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  <w:tc>
          <w:tcPr>
            <w:tcW w:w="993" w:type="dxa"/>
          </w:tcPr>
          <w:p w14:paraId="27DC6C30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</w:rPr>
            </w:pPr>
          </w:p>
        </w:tc>
      </w:tr>
      <w:tr w:rsidR="00B37E96" w14:paraId="0E4D0830" w14:textId="77777777" w:rsidTr="005F02A7">
        <w:tc>
          <w:tcPr>
            <w:tcW w:w="2748" w:type="dxa"/>
            <w:hideMark/>
          </w:tcPr>
          <w:p w14:paraId="040B2048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39E22D84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1087" w:type="dxa"/>
          </w:tcPr>
          <w:p w14:paraId="34F9061B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2</w:t>
            </w:r>
          </w:p>
        </w:tc>
        <w:tc>
          <w:tcPr>
            <w:tcW w:w="1183" w:type="dxa"/>
            <w:hideMark/>
          </w:tcPr>
          <w:p w14:paraId="506C1BE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2-1.28</w:t>
            </w:r>
          </w:p>
        </w:tc>
        <w:tc>
          <w:tcPr>
            <w:tcW w:w="993" w:type="dxa"/>
            <w:hideMark/>
          </w:tcPr>
          <w:p w14:paraId="5E76CAC0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37</w:t>
            </w:r>
          </w:p>
        </w:tc>
      </w:tr>
      <w:tr w:rsidR="00B37E96" w14:paraId="1937ED96" w14:textId="77777777" w:rsidTr="005F02A7">
        <w:tc>
          <w:tcPr>
            <w:tcW w:w="2748" w:type="dxa"/>
            <w:hideMark/>
          </w:tcPr>
          <w:p w14:paraId="3C3FC426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7554ADCF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4C9CCD6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51</w:t>
            </w:r>
          </w:p>
        </w:tc>
        <w:tc>
          <w:tcPr>
            <w:tcW w:w="1183" w:type="dxa"/>
            <w:hideMark/>
          </w:tcPr>
          <w:p w14:paraId="3680647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21-1.87</w:t>
            </w:r>
          </w:p>
        </w:tc>
        <w:tc>
          <w:tcPr>
            <w:tcW w:w="993" w:type="dxa"/>
            <w:hideMark/>
          </w:tcPr>
          <w:p w14:paraId="769A5190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&lt; 0.001</w:t>
            </w:r>
          </w:p>
        </w:tc>
      </w:tr>
      <w:tr w:rsidR="00B37E96" w14:paraId="01F107F6" w14:textId="77777777" w:rsidTr="005F02A7">
        <w:tc>
          <w:tcPr>
            <w:tcW w:w="2748" w:type="dxa"/>
            <w:hideMark/>
          </w:tcPr>
          <w:p w14:paraId="11A2591B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2749" w:type="dxa"/>
            <w:hideMark/>
          </w:tcPr>
          <w:p w14:paraId="1C410A79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063B772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7</w:t>
            </w:r>
          </w:p>
        </w:tc>
        <w:tc>
          <w:tcPr>
            <w:tcW w:w="1183" w:type="dxa"/>
            <w:hideMark/>
          </w:tcPr>
          <w:p w14:paraId="32562F8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5-1.88</w:t>
            </w:r>
          </w:p>
        </w:tc>
        <w:tc>
          <w:tcPr>
            <w:tcW w:w="993" w:type="dxa"/>
            <w:hideMark/>
          </w:tcPr>
          <w:p w14:paraId="2F699E77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0.002</w:t>
            </w:r>
          </w:p>
        </w:tc>
      </w:tr>
      <w:tr w:rsidR="00B37E96" w14:paraId="592B8A39" w14:textId="77777777" w:rsidTr="005F02A7"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CB1BD9" w14:textId="77777777" w:rsidR="00B37E96" w:rsidRDefault="00B37E96" w:rsidP="005F02A7">
            <w:pPr>
              <w:spacing w:line="360" w:lineRule="auto"/>
              <w:ind w:right="96"/>
              <w:rPr>
                <w:rFonts w:eastAsia="Calibri" w:cs="Times New Roman"/>
                <w:i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7FF26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3F879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FFF1F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AEE79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</w:tr>
      <w:tr w:rsidR="00B37E96" w14:paraId="1C3BE7BA" w14:textId="77777777" w:rsidTr="005F02A7">
        <w:tc>
          <w:tcPr>
            <w:tcW w:w="2748" w:type="dxa"/>
            <w:hideMark/>
          </w:tcPr>
          <w:p w14:paraId="7662869E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</w:p>
        </w:tc>
        <w:tc>
          <w:tcPr>
            <w:tcW w:w="2749" w:type="dxa"/>
            <w:hideMark/>
          </w:tcPr>
          <w:p w14:paraId="6239B21C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</w:p>
          <w:p w14:paraId="3CD35A67" w14:textId="2D243CB5" w:rsidR="004214F6" w:rsidRDefault="004214F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</w:p>
        </w:tc>
        <w:tc>
          <w:tcPr>
            <w:tcW w:w="1087" w:type="dxa"/>
          </w:tcPr>
          <w:p w14:paraId="133FF6C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1183" w:type="dxa"/>
            <w:hideMark/>
          </w:tcPr>
          <w:p w14:paraId="17EA6C69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993" w:type="dxa"/>
            <w:hideMark/>
          </w:tcPr>
          <w:p w14:paraId="174DBC42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</w:tr>
      <w:tr w:rsidR="00B37E96" w14:paraId="195D4761" w14:textId="77777777" w:rsidTr="005F02A7">
        <w:tc>
          <w:tcPr>
            <w:tcW w:w="2748" w:type="dxa"/>
            <w:hideMark/>
          </w:tcPr>
          <w:p w14:paraId="41358371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</w:p>
        </w:tc>
        <w:tc>
          <w:tcPr>
            <w:tcW w:w="2749" w:type="dxa"/>
            <w:hideMark/>
          </w:tcPr>
          <w:p w14:paraId="3D005AB8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</w:p>
        </w:tc>
        <w:tc>
          <w:tcPr>
            <w:tcW w:w="1087" w:type="dxa"/>
          </w:tcPr>
          <w:p w14:paraId="51A5286C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1183" w:type="dxa"/>
            <w:hideMark/>
          </w:tcPr>
          <w:p w14:paraId="480CA06F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993" w:type="dxa"/>
            <w:hideMark/>
          </w:tcPr>
          <w:p w14:paraId="27739D10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</w:tr>
      <w:tr w:rsidR="00B37E96" w14:paraId="17590E02" w14:textId="77777777" w:rsidTr="005F02A7">
        <w:tc>
          <w:tcPr>
            <w:tcW w:w="2748" w:type="dxa"/>
          </w:tcPr>
          <w:p w14:paraId="2A88228A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</w:p>
        </w:tc>
        <w:tc>
          <w:tcPr>
            <w:tcW w:w="2749" w:type="dxa"/>
          </w:tcPr>
          <w:p w14:paraId="43A1DADB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</w:p>
        </w:tc>
        <w:tc>
          <w:tcPr>
            <w:tcW w:w="1087" w:type="dxa"/>
          </w:tcPr>
          <w:p w14:paraId="3355CB6A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1183" w:type="dxa"/>
          </w:tcPr>
          <w:p w14:paraId="6A803526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  <w:p w14:paraId="7D6982C3" w14:textId="222B198F" w:rsidR="00B62DC7" w:rsidRDefault="00B62DC7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993" w:type="dxa"/>
          </w:tcPr>
          <w:p w14:paraId="53CA6A3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</w:tr>
      <w:tr w:rsidR="00B37E96" w14:paraId="10B60FB6" w14:textId="77777777" w:rsidTr="005F02A7"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F2732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  <w:b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F8E9F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Self-harm statu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DF1AFE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O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B42B6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B220D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P</w:t>
            </w:r>
          </w:p>
        </w:tc>
      </w:tr>
      <w:tr w:rsidR="00B37E96" w14:paraId="7208DD32" w14:textId="77777777" w:rsidTr="005F02A7">
        <w:tc>
          <w:tcPr>
            <w:tcW w:w="2748" w:type="dxa"/>
            <w:hideMark/>
          </w:tcPr>
          <w:p w14:paraId="33857B6E" w14:textId="77777777" w:rsidR="00B37E96" w:rsidRDefault="00B37E96" w:rsidP="005F02A7">
            <w:pPr>
              <w:spacing w:line="360" w:lineRule="auto"/>
              <w:ind w:right="96"/>
              <w:rPr>
                <w:rFonts w:eastAsia="Calibri" w:cs="Times New Roman"/>
                <w:i/>
              </w:rPr>
            </w:pPr>
            <w:r>
              <w:rPr>
                <w:rFonts w:eastAsia="Calibri" w:cs="Times New Roman"/>
                <w:i/>
              </w:rPr>
              <w:t>Heavy Drinking Frequency</w:t>
            </w:r>
          </w:p>
        </w:tc>
        <w:tc>
          <w:tcPr>
            <w:tcW w:w="2749" w:type="dxa"/>
          </w:tcPr>
          <w:p w14:paraId="22DCFB49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087" w:type="dxa"/>
          </w:tcPr>
          <w:p w14:paraId="12A0EE92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1183" w:type="dxa"/>
          </w:tcPr>
          <w:p w14:paraId="42ED22B7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993" w:type="dxa"/>
          </w:tcPr>
          <w:p w14:paraId="1E59B1DB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</w:tr>
      <w:tr w:rsidR="00B37E96" w14:paraId="4A455D4A" w14:textId="77777777" w:rsidTr="005F02A7">
        <w:tc>
          <w:tcPr>
            <w:tcW w:w="2748" w:type="dxa"/>
            <w:hideMark/>
          </w:tcPr>
          <w:p w14:paraId="591AC1AC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7284BCB9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1087" w:type="dxa"/>
          </w:tcPr>
          <w:p w14:paraId="6948EBDB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0</w:t>
            </w:r>
          </w:p>
        </w:tc>
        <w:tc>
          <w:tcPr>
            <w:tcW w:w="1183" w:type="dxa"/>
            <w:hideMark/>
          </w:tcPr>
          <w:p w14:paraId="2D8D2B11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7-1.05</w:t>
            </w:r>
          </w:p>
        </w:tc>
        <w:tc>
          <w:tcPr>
            <w:tcW w:w="993" w:type="dxa"/>
            <w:hideMark/>
          </w:tcPr>
          <w:p w14:paraId="1BBA045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76</w:t>
            </w:r>
          </w:p>
        </w:tc>
      </w:tr>
      <w:tr w:rsidR="00B37E96" w14:paraId="0A31BE6E" w14:textId="77777777" w:rsidTr="005F02A7">
        <w:tc>
          <w:tcPr>
            <w:tcW w:w="2748" w:type="dxa"/>
            <w:hideMark/>
          </w:tcPr>
          <w:p w14:paraId="6218B7FF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6957A2DA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620F70A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9</w:t>
            </w:r>
          </w:p>
        </w:tc>
        <w:tc>
          <w:tcPr>
            <w:tcW w:w="1183" w:type="dxa"/>
            <w:hideMark/>
          </w:tcPr>
          <w:p w14:paraId="05612F8E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2-1.39</w:t>
            </w:r>
          </w:p>
        </w:tc>
        <w:tc>
          <w:tcPr>
            <w:tcW w:w="993" w:type="dxa"/>
            <w:hideMark/>
          </w:tcPr>
          <w:p w14:paraId="7C6A043E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30</w:t>
            </w:r>
            <w:r>
              <w:rPr>
                <w:rFonts w:eastAsia="Calibri" w:cs="Times New Roman"/>
                <w:vertAlign w:val="superscript"/>
              </w:rPr>
              <w:t>NS</w:t>
            </w:r>
          </w:p>
        </w:tc>
      </w:tr>
      <w:tr w:rsidR="00B37E96" w14:paraId="405B0AB3" w14:textId="77777777" w:rsidTr="005F02A7">
        <w:tc>
          <w:tcPr>
            <w:tcW w:w="2748" w:type="dxa"/>
            <w:hideMark/>
          </w:tcPr>
          <w:p w14:paraId="316337D6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2749" w:type="dxa"/>
            <w:hideMark/>
          </w:tcPr>
          <w:p w14:paraId="4661D739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328A6E50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32</w:t>
            </w:r>
          </w:p>
        </w:tc>
        <w:tc>
          <w:tcPr>
            <w:tcW w:w="1183" w:type="dxa"/>
            <w:hideMark/>
          </w:tcPr>
          <w:p w14:paraId="03B6CD4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1-1.58</w:t>
            </w:r>
          </w:p>
        </w:tc>
        <w:tc>
          <w:tcPr>
            <w:tcW w:w="993" w:type="dxa"/>
            <w:hideMark/>
          </w:tcPr>
          <w:p w14:paraId="16EDEAF2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0.002</w:t>
            </w:r>
          </w:p>
        </w:tc>
      </w:tr>
      <w:tr w:rsidR="00B37E96" w14:paraId="300406C4" w14:textId="77777777" w:rsidTr="005F02A7">
        <w:tc>
          <w:tcPr>
            <w:tcW w:w="2748" w:type="dxa"/>
            <w:hideMark/>
          </w:tcPr>
          <w:p w14:paraId="7FB6451F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  <w:i/>
              </w:rPr>
            </w:pPr>
            <w:r>
              <w:rPr>
                <w:rFonts w:eastAsia="Calibri" w:cs="Times New Roman"/>
                <w:i/>
              </w:rPr>
              <w:t>Alcohol expectancies</w:t>
            </w:r>
          </w:p>
        </w:tc>
        <w:tc>
          <w:tcPr>
            <w:tcW w:w="2749" w:type="dxa"/>
          </w:tcPr>
          <w:p w14:paraId="0E86BD23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</w:p>
        </w:tc>
        <w:tc>
          <w:tcPr>
            <w:tcW w:w="1087" w:type="dxa"/>
          </w:tcPr>
          <w:p w14:paraId="6212996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1183" w:type="dxa"/>
          </w:tcPr>
          <w:p w14:paraId="7E937B9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993" w:type="dxa"/>
          </w:tcPr>
          <w:p w14:paraId="7AF8A5F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</w:tr>
      <w:tr w:rsidR="00B37E96" w14:paraId="7D19CAFE" w14:textId="77777777" w:rsidTr="005F02A7">
        <w:tc>
          <w:tcPr>
            <w:tcW w:w="2748" w:type="dxa"/>
            <w:hideMark/>
          </w:tcPr>
          <w:p w14:paraId="258467CB" w14:textId="77777777" w:rsidR="00B37E96" w:rsidRDefault="00B37E96" w:rsidP="005F02A7">
            <w:pPr>
              <w:spacing w:line="360" w:lineRule="auto"/>
              <w:ind w:right="96"/>
              <w:jc w:val="both"/>
              <w:rPr>
                <w:rFonts w:eastAsia="Calibri" w:cs="Times New Roman"/>
                <w:i/>
              </w:rPr>
            </w:pPr>
            <w:r>
              <w:rPr>
                <w:rFonts w:eastAsia="Calibri" w:cs="Times New Roman"/>
                <w:i/>
              </w:rPr>
              <w:t>CEOA: Self-Perception</w:t>
            </w:r>
          </w:p>
        </w:tc>
        <w:tc>
          <w:tcPr>
            <w:tcW w:w="2749" w:type="dxa"/>
          </w:tcPr>
          <w:p w14:paraId="638EA15F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</w:p>
        </w:tc>
        <w:tc>
          <w:tcPr>
            <w:tcW w:w="1087" w:type="dxa"/>
          </w:tcPr>
          <w:p w14:paraId="71D1B66A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1183" w:type="dxa"/>
          </w:tcPr>
          <w:p w14:paraId="154FF8D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993" w:type="dxa"/>
          </w:tcPr>
          <w:p w14:paraId="380A4585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</w:tr>
      <w:tr w:rsidR="00B37E96" w14:paraId="3DE0B754" w14:textId="77777777" w:rsidTr="005F02A7">
        <w:tc>
          <w:tcPr>
            <w:tcW w:w="2748" w:type="dxa"/>
            <w:hideMark/>
          </w:tcPr>
          <w:p w14:paraId="618D5DA5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074E6806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1087" w:type="dxa"/>
          </w:tcPr>
          <w:p w14:paraId="65F962ED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28</w:t>
            </w:r>
          </w:p>
        </w:tc>
        <w:tc>
          <w:tcPr>
            <w:tcW w:w="1183" w:type="dxa"/>
            <w:hideMark/>
          </w:tcPr>
          <w:p w14:paraId="2B551982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2-1.78</w:t>
            </w:r>
          </w:p>
        </w:tc>
        <w:tc>
          <w:tcPr>
            <w:tcW w:w="993" w:type="dxa"/>
            <w:hideMark/>
          </w:tcPr>
          <w:p w14:paraId="7AC049EB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50</w:t>
            </w:r>
          </w:p>
        </w:tc>
      </w:tr>
      <w:tr w:rsidR="00B37E96" w14:paraId="0D1B5A71" w14:textId="77777777" w:rsidTr="005F02A7">
        <w:tc>
          <w:tcPr>
            <w:tcW w:w="2748" w:type="dxa"/>
            <w:hideMark/>
          </w:tcPr>
          <w:p w14:paraId="70E5EE33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3FF00ED1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77753E2A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8</w:t>
            </w:r>
          </w:p>
        </w:tc>
        <w:tc>
          <w:tcPr>
            <w:tcW w:w="1183" w:type="dxa"/>
            <w:hideMark/>
          </w:tcPr>
          <w:p w14:paraId="67DED415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7-1.51</w:t>
            </w:r>
          </w:p>
        </w:tc>
        <w:tc>
          <w:tcPr>
            <w:tcW w:w="993" w:type="dxa"/>
            <w:hideMark/>
          </w:tcPr>
          <w:p w14:paraId="6A7B0929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48</w:t>
            </w:r>
          </w:p>
        </w:tc>
      </w:tr>
      <w:tr w:rsidR="00B37E96" w14:paraId="370A1E2B" w14:textId="77777777" w:rsidTr="005F02A7">
        <w:tc>
          <w:tcPr>
            <w:tcW w:w="2748" w:type="dxa"/>
            <w:hideMark/>
          </w:tcPr>
          <w:p w14:paraId="6D694DC8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2749" w:type="dxa"/>
            <w:hideMark/>
          </w:tcPr>
          <w:p w14:paraId="7BD9DC5A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</w:tcPr>
          <w:p w14:paraId="6FE75BB5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5</w:t>
            </w:r>
          </w:p>
        </w:tc>
        <w:tc>
          <w:tcPr>
            <w:tcW w:w="1183" w:type="dxa"/>
            <w:hideMark/>
          </w:tcPr>
          <w:p w14:paraId="19B62811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8-1.23</w:t>
            </w:r>
          </w:p>
        </w:tc>
        <w:tc>
          <w:tcPr>
            <w:tcW w:w="993" w:type="dxa"/>
            <w:hideMark/>
          </w:tcPr>
          <w:p w14:paraId="7C2BCAA5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82</w:t>
            </w:r>
          </w:p>
        </w:tc>
      </w:tr>
      <w:tr w:rsidR="00B37E96" w14:paraId="69E3A1D7" w14:textId="77777777" w:rsidTr="005F02A7">
        <w:tc>
          <w:tcPr>
            <w:tcW w:w="2748" w:type="dxa"/>
            <w:hideMark/>
          </w:tcPr>
          <w:p w14:paraId="1A3425C6" w14:textId="05E3E2BE" w:rsidR="00B37E96" w:rsidRDefault="004214F6" w:rsidP="0056464A">
            <w:pPr>
              <w:spacing w:line="360" w:lineRule="auto"/>
              <w:ind w:right="96"/>
              <w:jc w:val="both"/>
              <w:rPr>
                <w:rFonts w:eastAsia="Calibri" w:cs="Times New Roman"/>
                <w:i/>
              </w:rPr>
            </w:pPr>
            <w:r>
              <w:rPr>
                <w:rFonts w:eastAsia="Calibri" w:cs="Times New Roman"/>
                <w:i/>
              </w:rPr>
              <w:t xml:space="preserve">Alcohol </w:t>
            </w:r>
            <w:r w:rsidR="00B37E96">
              <w:rPr>
                <w:rFonts w:eastAsia="Calibri" w:cs="Times New Roman"/>
                <w:i/>
              </w:rPr>
              <w:t>Expectancy: Self-</w:t>
            </w:r>
            <w:r w:rsidR="0056464A">
              <w:rPr>
                <w:rFonts w:eastAsia="Calibri" w:cs="Times New Roman"/>
                <w:i/>
              </w:rPr>
              <w:t>H</w:t>
            </w:r>
            <w:r w:rsidR="00B37E96">
              <w:rPr>
                <w:rFonts w:eastAsia="Calibri" w:cs="Times New Roman"/>
                <w:i/>
              </w:rPr>
              <w:t>arm</w:t>
            </w:r>
          </w:p>
        </w:tc>
        <w:tc>
          <w:tcPr>
            <w:tcW w:w="2749" w:type="dxa"/>
          </w:tcPr>
          <w:p w14:paraId="5D99E1B6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</w:p>
        </w:tc>
        <w:tc>
          <w:tcPr>
            <w:tcW w:w="1087" w:type="dxa"/>
          </w:tcPr>
          <w:p w14:paraId="7374F99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1183" w:type="dxa"/>
          </w:tcPr>
          <w:p w14:paraId="69978345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  <w:tc>
          <w:tcPr>
            <w:tcW w:w="993" w:type="dxa"/>
          </w:tcPr>
          <w:p w14:paraId="7493EC78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</w:p>
        </w:tc>
      </w:tr>
      <w:tr w:rsidR="00B37E96" w14:paraId="35B79D7D" w14:textId="77777777" w:rsidTr="005F02A7">
        <w:tc>
          <w:tcPr>
            <w:tcW w:w="2748" w:type="dxa"/>
            <w:hideMark/>
          </w:tcPr>
          <w:p w14:paraId="5CC4A4D2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7EF405D2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1087" w:type="dxa"/>
            <w:hideMark/>
          </w:tcPr>
          <w:p w14:paraId="72903AF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5</w:t>
            </w:r>
          </w:p>
        </w:tc>
        <w:tc>
          <w:tcPr>
            <w:tcW w:w="1183" w:type="dxa"/>
            <w:hideMark/>
          </w:tcPr>
          <w:p w14:paraId="2232919D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1-2.27</w:t>
            </w:r>
          </w:p>
        </w:tc>
        <w:tc>
          <w:tcPr>
            <w:tcW w:w="993" w:type="dxa"/>
            <w:hideMark/>
          </w:tcPr>
          <w:p w14:paraId="0908E7F7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11</w:t>
            </w:r>
          </w:p>
        </w:tc>
      </w:tr>
      <w:tr w:rsidR="00B37E96" w14:paraId="57B271E7" w14:textId="77777777" w:rsidTr="005F02A7">
        <w:tc>
          <w:tcPr>
            <w:tcW w:w="2748" w:type="dxa"/>
            <w:hideMark/>
          </w:tcPr>
          <w:p w14:paraId="60218512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 self-harm enaction or ideation</w:t>
            </w:r>
          </w:p>
        </w:tc>
        <w:tc>
          <w:tcPr>
            <w:tcW w:w="2749" w:type="dxa"/>
            <w:hideMark/>
          </w:tcPr>
          <w:p w14:paraId="00FAFA61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  <w:hideMark/>
          </w:tcPr>
          <w:p w14:paraId="376411DD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33</w:t>
            </w:r>
          </w:p>
        </w:tc>
        <w:tc>
          <w:tcPr>
            <w:tcW w:w="1183" w:type="dxa"/>
            <w:hideMark/>
          </w:tcPr>
          <w:p w14:paraId="150E0EBA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9-3.62</w:t>
            </w:r>
          </w:p>
        </w:tc>
        <w:tc>
          <w:tcPr>
            <w:tcW w:w="993" w:type="dxa"/>
            <w:hideMark/>
          </w:tcPr>
          <w:p w14:paraId="5757A06E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&lt;0.001</w:t>
            </w:r>
          </w:p>
        </w:tc>
      </w:tr>
      <w:tr w:rsidR="00B37E96" w14:paraId="3CD3D6D3" w14:textId="77777777" w:rsidTr="005F02A7"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C891DE" w14:textId="77777777" w:rsidR="00B37E96" w:rsidRDefault="00B37E96" w:rsidP="005F02A7">
            <w:pPr>
              <w:spacing w:line="360" w:lineRule="auto"/>
              <w:ind w:left="306" w:right="96" w:firstLine="7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harm ideation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0E184" w14:textId="77777777" w:rsidR="00B37E96" w:rsidRDefault="00B37E96" w:rsidP="005F02A7">
            <w:pPr>
              <w:spacing w:line="360" w:lineRule="auto"/>
              <w:ind w:left="306" w:right="96" w:firstLine="7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lf-</w:t>
            </w:r>
            <w:proofErr w:type="gramStart"/>
            <w:r>
              <w:rPr>
                <w:rFonts w:eastAsia="Calibri" w:cs="Times New Roman"/>
              </w:rPr>
              <w:t>harm  enaction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286624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316D3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-2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F426A" w14:textId="77777777" w:rsidR="00B37E96" w:rsidRDefault="00B37E96" w:rsidP="005F02A7">
            <w:pPr>
              <w:spacing w:line="360" w:lineRule="auto"/>
              <w:ind w:right="96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51</w:t>
            </w:r>
          </w:p>
        </w:tc>
      </w:tr>
    </w:tbl>
    <w:p w14:paraId="25E5300D" w14:textId="77777777" w:rsidR="00B37E96" w:rsidRDefault="00B37E96" w:rsidP="00B37E96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OR: Odds ratio, CI: 95% Confidence intervals</w:t>
      </w:r>
    </w:p>
    <w:p w14:paraId="64711C91" w14:textId="77777777" w:rsidR="00B37E96" w:rsidRPr="00F1578D" w:rsidRDefault="00B37E96" w:rsidP="00B37E96">
      <w:pPr>
        <w:spacing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  <w:vertAlign w:val="superscript"/>
        </w:rPr>
        <w:t xml:space="preserve">NS </w:t>
      </w:r>
      <w:r>
        <w:rPr>
          <w:color w:val="000000" w:themeColor="text1"/>
          <w:sz w:val="22"/>
          <w:szCs w:val="22"/>
        </w:rPr>
        <w:t xml:space="preserve">No longer statistically significant </w:t>
      </w:r>
      <w:r w:rsidRPr="00F1578D">
        <w:rPr>
          <w:color w:val="000000" w:themeColor="text1"/>
          <w:sz w:val="22"/>
          <w:szCs w:val="22"/>
        </w:rPr>
        <w:t>after applying Holm’s sequential Bonferroni correction</w:t>
      </w:r>
      <w:r>
        <w:rPr>
          <w:color w:val="000000" w:themeColor="text1"/>
          <w:sz w:val="22"/>
          <w:szCs w:val="22"/>
        </w:rPr>
        <w:t>.</w:t>
      </w:r>
    </w:p>
    <w:p w14:paraId="6261C934" w14:textId="77777777" w:rsidR="00B37E96" w:rsidRPr="006434C6" w:rsidRDefault="00B37E96" w:rsidP="00B37E96">
      <w:pPr>
        <w:spacing w:line="480" w:lineRule="auto"/>
        <w:jc w:val="both"/>
      </w:pPr>
      <w:r>
        <w:rPr>
          <w:sz w:val="22"/>
          <w:szCs w:val="22"/>
        </w:rPr>
        <w:t xml:space="preserve">CEOA: Comprehensive Effects of Alcohol scale </w:t>
      </w:r>
    </w:p>
    <w:p w14:paraId="5C70CA9F" w14:textId="18149918" w:rsidR="00B37E96" w:rsidRDefault="00B37E96" w:rsidP="00B37E96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cs="Helvetica"/>
          <w:b/>
          <w:color w:val="000000" w:themeColor="text1"/>
          <w:sz w:val="22"/>
          <w:szCs w:val="22"/>
        </w:rPr>
      </w:pPr>
    </w:p>
    <w:p w14:paraId="6941DA99" w14:textId="117E2068" w:rsidR="00B37E96" w:rsidRDefault="00B37E96" w:rsidP="00B37E96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cs="Helvetica"/>
          <w:b/>
          <w:color w:val="000000" w:themeColor="text1"/>
          <w:sz w:val="22"/>
          <w:szCs w:val="22"/>
        </w:rPr>
      </w:pPr>
    </w:p>
    <w:sectPr w:rsidR="00B37E96" w:rsidSect="000E39E6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BE2B7" w14:textId="77777777" w:rsidR="004A2866" w:rsidRDefault="004A2866" w:rsidP="004214F6">
      <w:r>
        <w:separator/>
      </w:r>
    </w:p>
  </w:endnote>
  <w:endnote w:type="continuationSeparator" w:id="0">
    <w:p w14:paraId="7F7CD1D9" w14:textId="77777777" w:rsidR="004A2866" w:rsidRDefault="004A2866" w:rsidP="0042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EF45C" w14:textId="77777777" w:rsidR="004A2866" w:rsidRDefault="004A2866" w:rsidP="004214F6">
      <w:r>
        <w:separator/>
      </w:r>
    </w:p>
  </w:footnote>
  <w:footnote w:type="continuationSeparator" w:id="0">
    <w:p w14:paraId="578A31C3" w14:textId="77777777" w:rsidR="004A2866" w:rsidRDefault="004A2866" w:rsidP="004214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D5E3ED" w14:textId="77777777" w:rsidR="004214F6" w:rsidRPr="009A347A" w:rsidRDefault="004214F6" w:rsidP="004214F6">
    <w:pPr>
      <w:rPr>
        <w:rFonts w:cs="Helvetica"/>
        <w:b/>
        <w:sz w:val="22"/>
        <w:szCs w:val="22"/>
      </w:rPr>
    </w:pPr>
    <w:r>
      <w:rPr>
        <w:rFonts w:cs="Helvetica"/>
        <w:b/>
        <w:sz w:val="22"/>
        <w:szCs w:val="22"/>
      </w:rPr>
      <w:t>Additional file 1</w:t>
    </w:r>
  </w:p>
  <w:p w14:paraId="0AC46727" w14:textId="77777777" w:rsidR="004214F6" w:rsidRDefault="004214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00E2A"/>
    <w:multiLevelType w:val="hybridMultilevel"/>
    <w:tmpl w:val="3C0AD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375ED"/>
    <w:multiLevelType w:val="hybridMultilevel"/>
    <w:tmpl w:val="8948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0526B"/>
    <w:multiLevelType w:val="hybridMultilevel"/>
    <w:tmpl w:val="4F8C1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15BE1"/>
    <w:multiLevelType w:val="hybridMultilevel"/>
    <w:tmpl w:val="14B84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hideSpellingErrors/>
  <w:hideGrammaticalErrors/>
  <w:proofState w:spelling="clean" w:grammar="clean"/>
  <w:documentProtection w:edit="readOnly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F8F"/>
    <w:rsid w:val="000E39E6"/>
    <w:rsid w:val="001D4A84"/>
    <w:rsid w:val="001E4EBF"/>
    <w:rsid w:val="00244646"/>
    <w:rsid w:val="002C4770"/>
    <w:rsid w:val="003F7244"/>
    <w:rsid w:val="004214F6"/>
    <w:rsid w:val="004A2866"/>
    <w:rsid w:val="0056464A"/>
    <w:rsid w:val="005D743F"/>
    <w:rsid w:val="006A4F8F"/>
    <w:rsid w:val="007347A7"/>
    <w:rsid w:val="007640AE"/>
    <w:rsid w:val="0078514C"/>
    <w:rsid w:val="007B20B3"/>
    <w:rsid w:val="00854449"/>
    <w:rsid w:val="0089554F"/>
    <w:rsid w:val="008C59A5"/>
    <w:rsid w:val="0095257A"/>
    <w:rsid w:val="009A347A"/>
    <w:rsid w:val="00B37E96"/>
    <w:rsid w:val="00B62DC7"/>
    <w:rsid w:val="00B94E3B"/>
    <w:rsid w:val="00DC515C"/>
    <w:rsid w:val="00E64589"/>
    <w:rsid w:val="00EC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6BF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4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E9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7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7E96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E96"/>
    <w:rPr>
      <w:sz w:val="20"/>
      <w:szCs w:val="20"/>
    </w:rPr>
  </w:style>
  <w:style w:type="table" w:customStyle="1" w:styleId="TableGrid2">
    <w:name w:val="Table Grid2"/>
    <w:basedOn w:val="TableNormal"/>
    <w:uiPriority w:val="59"/>
    <w:rsid w:val="00B37E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7E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E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14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4F6"/>
  </w:style>
  <w:style w:type="paragraph" w:styleId="Footer">
    <w:name w:val="footer"/>
    <w:basedOn w:val="Normal"/>
    <w:link w:val="FooterChar"/>
    <w:uiPriority w:val="99"/>
    <w:unhideWhenUsed/>
    <w:rsid w:val="004214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B57B39-65C6-8047-BDBB-0E460C297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6</Words>
  <Characters>2261</Characters>
  <Application>Microsoft Office Word</Application>
  <DocSecurity>8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cp:lastPrinted>2019-08-07T15:04:00Z</cp:lastPrinted>
  <dcterms:created xsi:type="dcterms:W3CDTF">2019-10-08T08:36:00Z</dcterms:created>
  <dcterms:modified xsi:type="dcterms:W3CDTF">2019-10-08T08:46:00Z</dcterms:modified>
</cp:coreProperties>
</file>